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910" w:tblpY="365"/>
        <w:tblW w:w="10342" w:type="dxa"/>
        <w:tblLook w:val="04A0" w:firstRow="1" w:lastRow="0" w:firstColumn="1" w:lastColumn="0" w:noHBand="0" w:noVBand="1"/>
      </w:tblPr>
      <w:tblGrid>
        <w:gridCol w:w="2788"/>
        <w:gridCol w:w="1259"/>
        <w:gridCol w:w="1259"/>
        <w:gridCol w:w="1259"/>
        <w:gridCol w:w="1259"/>
        <w:gridCol w:w="1259"/>
        <w:gridCol w:w="1259"/>
      </w:tblGrid>
      <w:tr w:rsidR="00F91610" w:rsidRPr="00576457" w14:paraId="27CE46D3" w14:textId="77777777" w:rsidTr="005E5282">
        <w:trPr>
          <w:trHeight w:val="57"/>
        </w:trPr>
        <w:tc>
          <w:tcPr>
            <w:tcW w:w="27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3DE1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Control Subject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DC99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0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96B9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5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1971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12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BC8D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19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1F0D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33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078B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97</w:t>
            </w:r>
          </w:p>
        </w:tc>
      </w:tr>
      <w:tr w:rsidR="00F91610" w:rsidRPr="00576457" w14:paraId="7154F71E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2A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iprofloxacin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83B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15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EC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35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265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46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CC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1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D7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6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19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5E+07</w:t>
            </w:r>
          </w:p>
        </w:tc>
      </w:tr>
      <w:tr w:rsidR="00F91610" w:rsidRPr="00576457" w14:paraId="52CD68EB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9295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Tetracycline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2E62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28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495A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7DEA9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D117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6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4236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6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EF51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34E+08</w:t>
            </w:r>
          </w:p>
        </w:tc>
      </w:tr>
      <w:tr w:rsidR="00F91610" w:rsidRPr="00576457" w14:paraId="54F0A211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D8F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Erythromyc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1EA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7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B89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49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B90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7A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2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B4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DE0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35E+07</w:t>
            </w:r>
          </w:p>
        </w:tc>
      </w:tr>
      <w:tr w:rsidR="00F91610" w:rsidRPr="00576457" w14:paraId="614F1B8C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63DF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Metronidazole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050E9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E98F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07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F265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4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3F36B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3EE0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6EE4D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9E+08</w:t>
            </w:r>
          </w:p>
        </w:tc>
      </w:tr>
      <w:tr w:rsidR="00F91610" w:rsidRPr="00576457" w14:paraId="549E861E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03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Vancomyc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E61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8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F2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2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97F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77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7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B1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2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E9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31E+08</w:t>
            </w:r>
          </w:p>
        </w:tc>
      </w:tr>
      <w:tr w:rsidR="00F91610" w:rsidRPr="00576457" w14:paraId="36F09197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C122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hloramphenicol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03EA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10E+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913FA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6E+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3A42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0E+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E99F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0E+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521A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C8A86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10E+04</w:t>
            </w:r>
          </w:p>
        </w:tc>
      </w:tr>
      <w:tr w:rsidR="00F91610" w:rsidRPr="00576457" w14:paraId="66106B96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D7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lindamycin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F6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3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B3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2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1B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C6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7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C9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548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00E+07</w:t>
            </w:r>
          </w:p>
        </w:tc>
      </w:tr>
      <w:tr w:rsidR="00F91610" w:rsidRPr="00576457" w14:paraId="2EB4B76D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C45F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phalex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473C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9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A9DCA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3B4B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4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8781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6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4F41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6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5AE8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50E+08</w:t>
            </w:r>
          </w:p>
        </w:tc>
      </w:tr>
      <w:tr w:rsidR="00F91610" w:rsidRPr="00576457" w14:paraId="61ABDA4D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04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furoxime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297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8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B2F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2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B90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E85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85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3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B75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30E+08</w:t>
            </w:r>
          </w:p>
        </w:tc>
      </w:tr>
      <w:tr w:rsidR="00F91610" w:rsidRPr="00576457" w14:paraId="65FB29EE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2975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fotaxime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D39BA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7030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7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0AECB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1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820E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2A0B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BACA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81E+08</w:t>
            </w:r>
          </w:p>
        </w:tc>
      </w:tr>
      <w:tr w:rsidR="00F91610" w:rsidRPr="00576457" w14:paraId="623A3E76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03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fepime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F4B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8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216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5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48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59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7B4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9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91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5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DB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55E+09</w:t>
            </w:r>
          </w:p>
        </w:tc>
      </w:tr>
      <w:tr w:rsidR="00F91610" w:rsidRPr="00576457" w14:paraId="4E5BEACC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7B22A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Dicloxacill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ECA50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2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3C0E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8C431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5EB9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8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D03B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3310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80E+08</w:t>
            </w:r>
          </w:p>
        </w:tc>
      </w:tr>
      <w:tr w:rsidR="00F91610" w:rsidRPr="00576457" w14:paraId="65554445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827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Ampicill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18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9DB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31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10E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5A3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F5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F4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00E+07</w:t>
            </w:r>
          </w:p>
        </w:tc>
      </w:tr>
      <w:tr w:rsidR="00F91610" w:rsidRPr="00576457" w14:paraId="46861C83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28E6D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Gentamyc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D269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0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E503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7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C7196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4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667B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1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50B5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7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166E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75E+09</w:t>
            </w:r>
          </w:p>
        </w:tc>
      </w:tr>
      <w:tr w:rsidR="00F91610" w:rsidRPr="00576457" w14:paraId="696FA4A9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0F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Sulfamethoxazole (64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083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3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05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99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3A8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37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95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EF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59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00E+08</w:t>
            </w:r>
          </w:p>
        </w:tc>
      </w:tr>
      <w:tr w:rsidR="00F91610" w:rsidRPr="00576457" w14:paraId="6AF04872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CE0E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Pipercill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DD5C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E88C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3476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77BA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FC72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28FFF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05E+08</w:t>
            </w:r>
          </w:p>
        </w:tc>
      </w:tr>
      <w:tr w:rsidR="00F91610" w:rsidRPr="00576457" w14:paraId="331D8A07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339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No Antibioti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97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7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067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8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E6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7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38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9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BA0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3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4C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95E+09</w:t>
            </w:r>
          </w:p>
        </w:tc>
      </w:tr>
      <w:tr w:rsidR="00F91610" w:rsidRPr="00576457" w14:paraId="49941B30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02E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BD2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073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A9A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1314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DE01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A08" w14:textId="77777777" w:rsidR="00F91610" w:rsidRPr="002937AD" w:rsidRDefault="00F91610" w:rsidP="005E5282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F91610" w:rsidRPr="00541DBB" w14:paraId="465E0950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E8D0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Treated Subject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E60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9869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BE53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12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493F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1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096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33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726" w14:textId="77777777" w:rsidR="00F91610" w:rsidRPr="00541DBB" w:rsidRDefault="00F91610" w:rsidP="005E5282">
            <w:pPr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</w:pPr>
            <w:r w:rsidRPr="00541DBB">
              <w:rPr>
                <w:rFonts w:ascii="Calibri" w:eastAsia="Times New Roman" w:hAnsi="Calibri" w:cs="Times New Roman"/>
                <w:b/>
                <w:color w:val="000000"/>
                <w:sz w:val="15"/>
                <w:lang w:eastAsia="zh-CN"/>
              </w:rPr>
              <w:t>D97</w:t>
            </w:r>
          </w:p>
        </w:tc>
      </w:tr>
      <w:tr w:rsidR="00F91610" w:rsidRPr="00576457" w14:paraId="027EB067" w14:textId="77777777" w:rsidTr="005E5282">
        <w:trPr>
          <w:trHeight w:val="57"/>
        </w:trPr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7D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iprofloxacin (16 μg/mL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59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5E+09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AA2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33E+09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542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30E+0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995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80E+0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0F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35E+0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C95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35E+08</w:t>
            </w:r>
          </w:p>
        </w:tc>
      </w:tr>
      <w:tr w:rsidR="00F91610" w:rsidRPr="00576457" w14:paraId="5B70DDFE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20FD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Tetracycline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5D22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3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C952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33222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00E+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13CD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77FF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75C0C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15E+08</w:t>
            </w:r>
          </w:p>
        </w:tc>
      </w:tr>
      <w:tr w:rsidR="00F91610" w:rsidRPr="00576457" w14:paraId="510B9F66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B5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Erythromyc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E2F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4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79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597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49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EF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28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71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25E+08</w:t>
            </w:r>
          </w:p>
        </w:tc>
      </w:tr>
      <w:tr w:rsidR="00F91610" w:rsidRPr="00576457" w14:paraId="314984E8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EFF4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Metronidazole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C4C80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9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A579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8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FD5C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51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A53B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96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6B8F7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6ABFB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92E+09</w:t>
            </w:r>
          </w:p>
        </w:tc>
      </w:tr>
      <w:tr w:rsidR="00F91610" w:rsidRPr="00576457" w14:paraId="5FFDE390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F5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Vancomyc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16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57B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91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8B4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3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333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03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7E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49E+09</w:t>
            </w:r>
          </w:p>
        </w:tc>
      </w:tr>
      <w:tr w:rsidR="00F91610" w:rsidRPr="00576457" w14:paraId="1B1A531A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0FF71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hloramphenicol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5DBE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531F5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30E+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70DD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30E+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A25B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5634C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27E0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0.00E+00</w:t>
            </w:r>
          </w:p>
        </w:tc>
      </w:tr>
      <w:tr w:rsidR="00F91610" w:rsidRPr="00576457" w14:paraId="2E1E223A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D8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lindamycin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968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5.1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CA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54B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78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069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957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65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15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45E+07</w:t>
            </w:r>
          </w:p>
        </w:tc>
      </w:tr>
      <w:tr w:rsidR="00F91610" w:rsidRPr="00576457" w14:paraId="791B28D2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3DE5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phalex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449BB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0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15E67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81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62A6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4C75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7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5F66D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903F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0E+10</w:t>
            </w:r>
          </w:p>
        </w:tc>
      </w:tr>
      <w:tr w:rsidR="00F91610" w:rsidRPr="00576457" w14:paraId="5A10F15F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02B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furoxime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EFA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3E6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59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E0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3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4D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A05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6.2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BD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36E+10</w:t>
            </w:r>
          </w:p>
        </w:tc>
      </w:tr>
      <w:tr w:rsidR="00F91610" w:rsidRPr="00576457" w14:paraId="2EE67852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89F0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fotaxime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8CCD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842E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A909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A214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B5AF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3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C813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90E+09</w:t>
            </w:r>
          </w:p>
        </w:tc>
      </w:tr>
      <w:tr w:rsidR="00F91610" w:rsidRPr="00576457" w14:paraId="1CFABB1B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AAF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Cefepime (16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4E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62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FD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71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D2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6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E7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3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261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4F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8E+10</w:t>
            </w:r>
          </w:p>
        </w:tc>
      </w:tr>
      <w:tr w:rsidR="00F91610" w:rsidRPr="00576457" w14:paraId="34331AFC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8B4F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Dicloxacill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72CCA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3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23197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48D1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2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F4D72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EE444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7.9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DA36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48E+10</w:t>
            </w:r>
          </w:p>
        </w:tc>
      </w:tr>
      <w:tr w:rsidR="00F91610" w:rsidRPr="00576457" w14:paraId="7850C272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0A9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Ampicill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2E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4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3F9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38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D38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DBE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3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DA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2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EF07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9E+10</w:t>
            </w:r>
          </w:p>
        </w:tc>
      </w:tr>
      <w:tr w:rsidR="00F91610" w:rsidRPr="00576457" w14:paraId="054968C1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086A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Gentamyc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7981AA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54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032E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6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E4B3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797C9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90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E6CE0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11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39F0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3E+10</w:t>
            </w:r>
          </w:p>
        </w:tc>
      </w:tr>
      <w:tr w:rsidR="00F91610" w:rsidRPr="00576457" w14:paraId="27ECD59F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5BF9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Sulfamethoxazole (64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519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074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1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9F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5A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0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8D8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4.1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556B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95E+09</w:t>
            </w:r>
          </w:p>
        </w:tc>
      </w:tr>
      <w:tr w:rsidR="00F91610" w:rsidRPr="00576457" w14:paraId="2CB77BAA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CBF00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Pipercillin (32 μg/mL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43063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9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80F265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0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E001E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0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508E1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8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2680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9.3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E52B2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39E+10</w:t>
            </w:r>
          </w:p>
        </w:tc>
      </w:tr>
      <w:tr w:rsidR="00F91610" w:rsidRPr="00576457" w14:paraId="77CFCD64" w14:textId="77777777" w:rsidTr="005E5282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EC1F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szCs w:val="21"/>
                <w:lang w:eastAsia="zh-CN"/>
              </w:rPr>
              <w:t>No Antibiotic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2200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69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74CE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80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D3D6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3.80E+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79C8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11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BA9C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1.78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BB0D" w14:textId="77777777" w:rsidR="00F91610" w:rsidRPr="002937AD" w:rsidRDefault="00F91610" w:rsidP="005E5282">
            <w:pPr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</w:pPr>
            <w:r w:rsidRPr="002937AD">
              <w:rPr>
                <w:rFonts w:ascii="Calibri" w:eastAsia="Times New Roman" w:hAnsi="Calibri" w:cs="Times New Roman"/>
                <w:color w:val="000000"/>
                <w:sz w:val="15"/>
                <w:lang w:eastAsia="zh-CN"/>
              </w:rPr>
              <w:t>2.07E+10</w:t>
            </w:r>
          </w:p>
        </w:tc>
      </w:tr>
    </w:tbl>
    <w:p w14:paraId="2894CA81" w14:textId="77777777" w:rsidR="00810A77" w:rsidRDefault="00810A77">
      <w:bookmarkStart w:id="0" w:name="_GoBack"/>
      <w:bookmarkEnd w:id="0"/>
    </w:p>
    <w:sectPr w:rsidR="00810A77" w:rsidSect="00CC6E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4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610"/>
    <w:rsid w:val="000241AF"/>
    <w:rsid w:val="000363C8"/>
    <w:rsid w:val="000D1109"/>
    <w:rsid w:val="001100B2"/>
    <w:rsid w:val="00122CC1"/>
    <w:rsid w:val="001278A1"/>
    <w:rsid w:val="001C16AC"/>
    <w:rsid w:val="002307EE"/>
    <w:rsid w:val="0027479A"/>
    <w:rsid w:val="002B258F"/>
    <w:rsid w:val="003066DF"/>
    <w:rsid w:val="00344217"/>
    <w:rsid w:val="00397DEC"/>
    <w:rsid w:val="0049596E"/>
    <w:rsid w:val="0056035D"/>
    <w:rsid w:val="00570228"/>
    <w:rsid w:val="005808F5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7C60"/>
    <w:rsid w:val="00BE5CF9"/>
    <w:rsid w:val="00C11C04"/>
    <w:rsid w:val="00C27317"/>
    <w:rsid w:val="00C276E1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91610"/>
    <w:rsid w:val="00FB0872"/>
    <w:rsid w:val="00FB6DEC"/>
    <w:rsid w:val="00FC2FE7"/>
    <w:rsid w:val="00F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C85BE"/>
  <w15:chartTrackingRefBased/>
  <w15:docId w15:val="{A7F0BB7E-1799-9746-A96D-B3F8B501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610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Jun LI</cp:lastModifiedBy>
  <cp:revision>1</cp:revision>
  <dcterms:created xsi:type="dcterms:W3CDTF">2018-10-05T05:25:00Z</dcterms:created>
  <dcterms:modified xsi:type="dcterms:W3CDTF">2018-10-05T05:25:00Z</dcterms:modified>
</cp:coreProperties>
</file>